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harts/chart10.xml" ContentType="application/vnd.openxmlformats-officedocument.drawingml.chart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517" w:rsidRDefault="00393517" w:rsidP="00393517">
      <w:pPr>
        <w:pStyle w:val="2"/>
      </w:pPr>
      <w:r>
        <w:rPr>
          <w:rFonts w:hint="eastAsia"/>
          <w:lang w:eastAsia="ko-KR"/>
        </w:rPr>
        <w:t xml:space="preserve">Supplementary </w:t>
      </w:r>
      <w:r>
        <w:t xml:space="preserve">Figure 1 - </w:t>
      </w:r>
      <w:r>
        <w:rPr>
          <w:rFonts w:hint="eastAsia"/>
          <w:lang w:eastAsia="ko-KR"/>
        </w:rPr>
        <w:t>Distribution of ratios of peptides for six proteins</w:t>
      </w:r>
    </w:p>
    <w:p w:rsidR="00CB463B" w:rsidRDefault="00DA0B42" w:rsidP="00393517">
      <w:pPr>
        <w:rPr>
          <w:lang w:val="en-GB"/>
        </w:rPr>
      </w:pPr>
      <w:r w:rsidRPr="00DA0B42">
        <w:rPr>
          <w:noProof/>
        </w:rPr>
        <w:drawing>
          <wp:inline distT="0" distB="0" distL="0" distR="0">
            <wp:extent cx="5731510" cy="3186009"/>
            <wp:effectExtent l="0" t="0" r="2540" b="0"/>
            <wp:docPr id="22" name="개체 2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graphicFrame>
                    <a:nvGraphicFramePr>
                      <a:cNvPr id="4" name="내용 개체 틀 3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7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CF4D17" w:rsidRDefault="00CF4D17" w:rsidP="00CF4D17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Distribution of ratios of peptides for CSN2 in Set1 experiment</w:t>
      </w:r>
    </w:p>
    <w:p w:rsidR="00CF4D17" w:rsidRDefault="00DA0B42" w:rsidP="00CF4D17">
      <w:r w:rsidRPr="00DA0B42">
        <w:rPr>
          <w:noProof/>
        </w:rPr>
        <w:drawing>
          <wp:inline distT="0" distB="0" distL="0" distR="0">
            <wp:extent cx="5731510" cy="3186009"/>
            <wp:effectExtent l="0" t="0" r="2540" b="0"/>
            <wp:docPr id="23" name="개체 2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8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CF4D17" w:rsidRDefault="00CF4D17" w:rsidP="00CF4D17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Distribution of ratios of peptides for CSN2 in Set2 experiment</w:t>
      </w:r>
    </w:p>
    <w:p w:rsidR="00CF4D17" w:rsidRDefault="002074FC" w:rsidP="00CF4D17">
      <w:r w:rsidRPr="002074FC">
        <w:rPr>
          <w:noProof/>
        </w:rPr>
        <w:lastRenderedPageBreak/>
        <w:drawing>
          <wp:inline distT="0" distB="0" distL="0" distR="0">
            <wp:extent cx="5731510" cy="3186009"/>
            <wp:effectExtent l="0" t="0" r="0" b="0"/>
            <wp:docPr id="18" name="개체 1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9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CF4D17" w:rsidRDefault="00CF4D17" w:rsidP="00CF4D17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Distribution of ratios of peptides for TF in Set1 experiment</w:t>
      </w:r>
    </w:p>
    <w:p w:rsidR="002074FC" w:rsidRDefault="002074FC" w:rsidP="002074FC">
      <w:r w:rsidRPr="002074FC">
        <w:rPr>
          <w:noProof/>
        </w:rPr>
        <w:drawing>
          <wp:inline distT="0" distB="0" distL="0" distR="0">
            <wp:extent cx="5731510" cy="3186009"/>
            <wp:effectExtent l="0" t="0" r="2540" b="0"/>
            <wp:docPr id="19" name="개체 1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0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CF4D17" w:rsidRDefault="00CF4D17" w:rsidP="00CF4D17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Distribution of ratios of peptides for TF in Set2 experiment</w:t>
      </w:r>
    </w:p>
    <w:p w:rsidR="002074FC" w:rsidRDefault="002074FC" w:rsidP="002074FC">
      <w:r w:rsidRPr="002074FC">
        <w:rPr>
          <w:noProof/>
        </w:rPr>
        <w:drawing>
          <wp:inline distT="0" distB="0" distL="0" distR="0">
            <wp:extent cx="5731510" cy="3186009"/>
            <wp:effectExtent l="0" t="0" r="2540" b="0"/>
            <wp:docPr id="20" name="개체 20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1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CF4D17" w:rsidRPr="00DA0B42" w:rsidRDefault="002074FC" w:rsidP="00CF4D17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 xml:space="preserve">Distribution of ratios of peptides for </w:t>
      </w:r>
      <w:r w:rsidRPr="002074FC">
        <w:rPr>
          <w:rFonts w:hint="eastAsia"/>
        </w:rPr>
        <w:t>CSN1S1</w:t>
      </w:r>
      <w:r>
        <w:rPr>
          <w:rFonts w:hint="eastAsia"/>
        </w:rPr>
        <w:t xml:space="preserve"> in Set1 experiment</w:t>
      </w:r>
    </w:p>
    <w:p w:rsidR="00DA0B42" w:rsidRPr="00DA0B42" w:rsidRDefault="00DA0B42" w:rsidP="00DA0B42">
      <w:pPr>
        <w:rPr>
          <w:lang w:val="en-GB"/>
        </w:rPr>
      </w:pPr>
      <w:r w:rsidRPr="00DA0B42">
        <w:rPr>
          <w:noProof/>
        </w:rPr>
        <w:drawing>
          <wp:inline distT="0" distB="0" distL="0" distR="0">
            <wp:extent cx="5731510" cy="3186009"/>
            <wp:effectExtent l="0" t="0" r="2540" b="0"/>
            <wp:docPr id="21" name="개체 2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2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2074FC" w:rsidRPr="00DA0B42" w:rsidRDefault="002074FC" w:rsidP="00CF4D17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 xml:space="preserve">Distribution of ratios of peptides for </w:t>
      </w:r>
      <w:r w:rsidRPr="002074FC">
        <w:rPr>
          <w:rFonts w:hint="eastAsia"/>
        </w:rPr>
        <w:t>CSN1S1</w:t>
      </w:r>
      <w:r>
        <w:rPr>
          <w:rFonts w:hint="eastAsia"/>
        </w:rPr>
        <w:t xml:space="preserve"> in Set2 experiment</w:t>
      </w:r>
    </w:p>
    <w:p w:rsidR="00DA0B42" w:rsidRPr="00DA0B42" w:rsidRDefault="00A42848" w:rsidP="00DA0B42">
      <w:pPr>
        <w:rPr>
          <w:lang w:val="en-GB"/>
        </w:rPr>
      </w:pPr>
      <w:r w:rsidRPr="00A42848">
        <w:rPr>
          <w:noProof/>
        </w:rPr>
        <w:drawing>
          <wp:inline distT="0" distB="0" distL="0" distR="0">
            <wp:extent cx="5731510" cy="3186009"/>
            <wp:effectExtent l="0" t="0" r="0" b="0"/>
            <wp:docPr id="24" name="개체 2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3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2074FC" w:rsidRPr="00A42848" w:rsidRDefault="002074FC" w:rsidP="00CF4D17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 xml:space="preserve">Distribution of ratios of peptides for </w:t>
      </w:r>
      <w:r w:rsidRPr="002074FC">
        <w:rPr>
          <w:rFonts w:hint="eastAsia"/>
        </w:rPr>
        <w:t>CSN1S</w:t>
      </w:r>
      <w:r>
        <w:rPr>
          <w:rFonts w:hint="eastAsia"/>
        </w:rPr>
        <w:t>2 in Set1 experiment</w:t>
      </w:r>
    </w:p>
    <w:p w:rsidR="00A42848" w:rsidRPr="00A42848" w:rsidRDefault="00A42848" w:rsidP="00A42848">
      <w:pPr>
        <w:rPr>
          <w:lang w:val="en-GB"/>
        </w:rPr>
      </w:pPr>
      <w:r w:rsidRPr="00A42848">
        <w:rPr>
          <w:noProof/>
        </w:rPr>
        <w:drawing>
          <wp:inline distT="0" distB="0" distL="0" distR="0">
            <wp:extent cx="5731510" cy="3186009"/>
            <wp:effectExtent l="0" t="0" r="2540" b="0"/>
            <wp:docPr id="25" name="개체 2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4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2074FC" w:rsidRPr="00A42848" w:rsidRDefault="002074FC" w:rsidP="00CF4D17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 xml:space="preserve">Distribution of ratios of peptides for </w:t>
      </w:r>
      <w:r w:rsidRPr="002074FC">
        <w:rPr>
          <w:rFonts w:hint="eastAsia"/>
        </w:rPr>
        <w:t>CSN1S</w:t>
      </w:r>
      <w:r>
        <w:rPr>
          <w:rFonts w:hint="eastAsia"/>
        </w:rPr>
        <w:t>2 in Set2 experiment</w:t>
      </w:r>
    </w:p>
    <w:p w:rsidR="00A42848" w:rsidRPr="00A42848" w:rsidRDefault="00A42848" w:rsidP="00A42848">
      <w:pPr>
        <w:rPr>
          <w:lang w:val="en-GB"/>
        </w:rPr>
      </w:pPr>
      <w:r w:rsidRPr="00A42848">
        <w:rPr>
          <w:noProof/>
        </w:rPr>
        <w:drawing>
          <wp:inline distT="0" distB="0" distL="0" distR="0">
            <wp:extent cx="5731510" cy="3186009"/>
            <wp:effectExtent l="0" t="0" r="2540" b="0"/>
            <wp:docPr id="27" name="개체 2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5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A42848" w:rsidRPr="00A42848" w:rsidRDefault="002074FC" w:rsidP="00A42848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>Distribution of ratios of peptides for CYCS in Set1 experiment</w:t>
      </w:r>
    </w:p>
    <w:p w:rsidR="00A42848" w:rsidRPr="00A42848" w:rsidRDefault="00A42848" w:rsidP="00A42848">
      <w:pPr>
        <w:rPr>
          <w:lang w:val="en-GB"/>
        </w:rPr>
      </w:pPr>
      <w:r w:rsidRPr="00A42848">
        <w:rPr>
          <w:noProof/>
        </w:rPr>
        <w:drawing>
          <wp:inline distT="0" distB="0" distL="0" distR="0">
            <wp:extent cx="5731510" cy="3186009"/>
            <wp:effectExtent l="0" t="0" r="2540" b="0"/>
            <wp:docPr id="26" name="개체 2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6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2074FC" w:rsidRPr="00A42848" w:rsidRDefault="002074FC" w:rsidP="00CF4D17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>Distribution of ratios of peptides for CYCS in Set2 experiment</w:t>
      </w:r>
    </w:p>
    <w:p w:rsidR="00A42848" w:rsidRPr="00A42848" w:rsidRDefault="00A42848" w:rsidP="00A42848">
      <w:pPr>
        <w:rPr>
          <w:lang w:val="en-GB"/>
        </w:rPr>
      </w:pPr>
      <w:r w:rsidRPr="00A42848">
        <w:rPr>
          <w:noProof/>
        </w:rPr>
        <w:drawing>
          <wp:inline distT="0" distB="0" distL="0" distR="0">
            <wp:extent cx="5731510" cy="3186009"/>
            <wp:effectExtent l="0" t="0" r="2540" b="0"/>
            <wp:docPr id="28" name="개체 2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7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2074FC" w:rsidRPr="00A42848" w:rsidRDefault="002074FC" w:rsidP="002074FC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>Distribution of ratios of peptides for LGB in Set1 experiment</w:t>
      </w:r>
    </w:p>
    <w:p w:rsidR="00A42848" w:rsidRPr="00A42848" w:rsidRDefault="00A42848" w:rsidP="00A42848">
      <w:pPr>
        <w:rPr>
          <w:lang w:val="en-GB"/>
        </w:rPr>
      </w:pPr>
      <w:r w:rsidRPr="00A42848">
        <w:rPr>
          <w:noProof/>
        </w:rPr>
        <w:drawing>
          <wp:inline distT="0" distB="0" distL="0" distR="0">
            <wp:extent cx="5731510" cy="3186009"/>
            <wp:effectExtent l="0" t="0" r="2540" b="0"/>
            <wp:docPr id="29" name="개체 2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06896" cy="4728865"/>
                      <a:chOff x="179904" y="1600200"/>
                      <a:chExt cx="8506896" cy="4728865"/>
                    </a:xfrm>
                  </a:grpSpPr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5817" y="6021288"/>
                        <a:ext cx="1305165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peptide index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9904" y="3573016"/>
                        <a:ext cx="556563" cy="307777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5400000"/>
                        </a:camera>
                        <a:lightRig rig="threePt" dir="t"/>
                      </a:scene3d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/>
                            <a:t>ratio</a:t>
                          </a:r>
                          <a:endParaRPr lang="ko-KR" altLang="en-US" sz="1400" dirty="0"/>
                        </a:p>
                      </a:txBody>
                      <a:useSpRect/>
                    </a:txSp>
                  </a:sp>
                  <a:graphicFrame>
                    <a:nvGraphicFramePr>
                      <a:cNvPr id="6" name="내용 개체 틀 5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18"/>
                      </a:graphicData>
                    </a:graphic>
                    <a:xfrm>
                      <a:off x="457200" y="1600200"/>
                      <a:ext cx="8229600" cy="4525963"/>
                    </a:xfrm>
                  </a:graphicFrame>
                </lc:lockedCanvas>
              </a:graphicData>
            </a:graphic>
          </wp:inline>
        </w:drawing>
      </w:r>
    </w:p>
    <w:p w:rsidR="002074FC" w:rsidRPr="00CF4D17" w:rsidRDefault="002074FC" w:rsidP="002074FC">
      <w:pPr>
        <w:pStyle w:val="a3"/>
        <w:numPr>
          <w:ilvl w:val="0"/>
          <w:numId w:val="1"/>
        </w:numPr>
        <w:ind w:leftChars="0"/>
        <w:rPr>
          <w:lang w:val="en-GB"/>
        </w:rPr>
      </w:pPr>
      <w:r>
        <w:rPr>
          <w:rFonts w:hint="eastAsia"/>
        </w:rPr>
        <w:t>Distribution of ratios of peptides for LGB in Set2 experiment</w:t>
      </w:r>
    </w:p>
    <w:p w:rsidR="004876F9" w:rsidRDefault="004876F9">
      <w:pPr>
        <w:widowControl/>
        <w:wordWrap/>
        <w:autoSpaceDE/>
        <w:autoSpaceDN/>
        <w:jc w:val="left"/>
        <w:rPr>
          <w:lang w:val="en-GB"/>
        </w:rPr>
      </w:pPr>
      <w:r>
        <w:rPr>
          <w:lang w:val="en-GB"/>
        </w:rPr>
        <w:br w:type="page"/>
      </w:r>
    </w:p>
    <w:p w:rsidR="004876F9" w:rsidRDefault="004876F9" w:rsidP="004876F9">
      <w:pPr>
        <w:pStyle w:val="2"/>
      </w:pPr>
      <w:r>
        <w:rPr>
          <w:rFonts w:hint="eastAsia"/>
          <w:lang w:eastAsia="ko-KR"/>
        </w:rPr>
        <w:t xml:space="preserve">Supplementary </w:t>
      </w:r>
      <w:r>
        <w:t xml:space="preserve">Figure </w:t>
      </w:r>
      <w:r>
        <w:rPr>
          <w:rFonts w:hint="eastAsia"/>
          <w:lang w:eastAsia="ko-KR"/>
        </w:rPr>
        <w:t>2</w:t>
      </w:r>
      <w:r>
        <w:t xml:space="preserve"> - </w:t>
      </w:r>
      <w:r>
        <w:rPr>
          <w:rFonts w:hint="eastAsia"/>
          <w:lang w:eastAsia="ko-KR"/>
        </w:rPr>
        <w:t>I</w:t>
      </w:r>
      <w:r w:rsidRPr="00A30672">
        <w:rPr>
          <w:lang w:eastAsia="ko-KR"/>
        </w:rPr>
        <w:t>sotope impurity of heavy label</w:t>
      </w:r>
    </w:p>
    <w:p w:rsidR="002074FC" w:rsidRDefault="00004357" w:rsidP="002074FC">
      <w:pPr>
        <w:rPr>
          <w:lang w:val="en-GB"/>
        </w:rPr>
      </w:pPr>
      <w:r w:rsidRPr="00004357">
        <w:rPr>
          <w:noProof/>
        </w:rPr>
        <w:drawing>
          <wp:inline distT="0" distB="0" distL="0" distR="0">
            <wp:extent cx="5731510" cy="2557748"/>
            <wp:effectExtent l="19050" t="0" r="2540" b="0"/>
            <wp:docPr id="1" name="개체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229600" cy="3672987"/>
                      <a:chOff x="457200" y="2026688"/>
                      <a:chExt cx="8229600" cy="3672987"/>
                    </a:xfrm>
                  </a:grpSpPr>
                  <a:pic>
                    <a:nvPicPr>
                      <a:cNvPr id="1026" name="Picture 2"/>
                      <a:cNvPicPr>
                        <a:picLocks noGrp="1" noChangeAspect="1" noChangeArrowheads="1"/>
                      </a:cNvPicPr>
                    </a:nvPicPr>
                    <a:blipFill>
                      <a:blip r:embed="rId1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57200" y="2026688"/>
                        <a:ext cx="8229600" cy="36729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2915816" y="3068960"/>
                        <a:ext cx="28245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dirty="0" smtClean="0">
                              <a:solidFill>
                                <a:srgbClr val="FF0000"/>
                              </a:solidFill>
                            </a:rPr>
                            <a:t>*</a:t>
                          </a:r>
                          <a:endParaRPr lang="ko-KR" altLang="en-US" dirty="0">
                            <a:solidFill>
                              <a:srgbClr val="FF000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4615682" y="2089423"/>
                        <a:ext cx="28245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dirty="0" smtClean="0">
                              <a:solidFill>
                                <a:srgbClr val="FF0000"/>
                              </a:solidFill>
                            </a:rPr>
                            <a:t>*</a:t>
                          </a:r>
                          <a:endParaRPr lang="ko-KR" altLang="en-US" dirty="0">
                            <a:solidFill>
                              <a:srgbClr val="FF000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6330157" y="2978135"/>
                        <a:ext cx="28245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dirty="0" smtClean="0">
                              <a:solidFill>
                                <a:srgbClr val="FF0000"/>
                              </a:solidFill>
                            </a:rPr>
                            <a:t>*</a:t>
                          </a:r>
                          <a:endParaRPr lang="ko-KR" altLang="en-US" dirty="0">
                            <a:solidFill>
                              <a:srgbClr val="FF000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6112743" y="4993431"/>
                        <a:ext cx="292068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>
                              <a:solidFill>
                                <a:srgbClr val="0070C0"/>
                              </a:solidFill>
                            </a:rPr>
                            <a:t>o</a:t>
                          </a:r>
                          <a:endParaRPr lang="ko-KR" altLang="en-US" sz="1400" dirty="0">
                            <a:solidFill>
                              <a:srgbClr val="0070C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4394076" y="5065439"/>
                        <a:ext cx="292068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>
                              <a:solidFill>
                                <a:srgbClr val="0070C0"/>
                              </a:solidFill>
                            </a:rPr>
                            <a:t>o</a:t>
                          </a:r>
                          <a:endParaRPr lang="ko-KR" altLang="en-US" sz="1400" dirty="0">
                            <a:solidFill>
                              <a:srgbClr val="0070C0"/>
                            </a:solidFill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04357" w:rsidRPr="00004357" w:rsidRDefault="00004357" w:rsidP="00004357">
      <w:pPr>
        <w:pStyle w:val="a3"/>
        <w:numPr>
          <w:ilvl w:val="0"/>
          <w:numId w:val="2"/>
        </w:numPr>
        <w:ind w:leftChars="0"/>
        <w:rPr>
          <w:lang w:val="en-GB"/>
        </w:rPr>
      </w:pPr>
      <w:r>
        <w:rPr>
          <w:rFonts w:hint="eastAsia"/>
        </w:rPr>
        <w:t xml:space="preserve">The most abundant isotopic clusters for </w:t>
      </w:r>
      <w:r>
        <w:t>‘</w:t>
      </w:r>
      <w:r w:rsidRPr="00004357">
        <w:t>VGINYWLAHK</w:t>
      </w:r>
      <w:r>
        <w:t>’</w:t>
      </w:r>
    </w:p>
    <w:p w:rsidR="00004357" w:rsidRPr="00004357" w:rsidRDefault="00004357" w:rsidP="00004357">
      <w:pPr>
        <w:rPr>
          <w:lang w:val="en-GB"/>
        </w:rPr>
      </w:pPr>
      <w:r w:rsidRPr="00004357">
        <w:rPr>
          <w:noProof/>
        </w:rPr>
        <w:drawing>
          <wp:inline distT="0" distB="0" distL="0" distR="0">
            <wp:extent cx="5731510" cy="2557748"/>
            <wp:effectExtent l="19050" t="0" r="2540" b="0"/>
            <wp:docPr id="3" name="개체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229600" cy="3672987"/>
                      <a:chOff x="457200" y="2026688"/>
                      <a:chExt cx="8229600" cy="3672987"/>
                    </a:xfrm>
                  </a:grpSpPr>
                  <a:pic>
                    <a:nvPicPr>
                      <a:cNvPr id="2052" name="Picture 4"/>
                      <a:cNvPicPr>
                        <a:picLocks noGrp="1" noChangeAspect="1" noChangeArrowheads="1"/>
                      </a:cNvPicPr>
                    </a:nvPicPr>
                    <a:blipFill>
                      <a:blip r:embed="rId20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57200" y="2026688"/>
                        <a:ext cx="8229600" cy="36729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2430810" y="3016002"/>
                        <a:ext cx="28245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dirty="0" smtClean="0">
                              <a:solidFill>
                                <a:srgbClr val="FF0000"/>
                              </a:solidFill>
                            </a:rPr>
                            <a:t>*</a:t>
                          </a:r>
                          <a:endParaRPr lang="ko-KR" altLang="en-US" dirty="0">
                            <a:solidFill>
                              <a:srgbClr val="FF000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4361558" y="2051556"/>
                        <a:ext cx="28245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dirty="0" smtClean="0">
                              <a:solidFill>
                                <a:srgbClr val="FF0000"/>
                              </a:solidFill>
                            </a:rPr>
                            <a:t>*</a:t>
                          </a:r>
                          <a:endParaRPr lang="ko-KR" altLang="en-US" dirty="0">
                            <a:solidFill>
                              <a:srgbClr val="FF000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" name="TextBox 9"/>
                      <a:cNvSpPr txBox="1"/>
                    </a:nvSpPr>
                    <a:spPr>
                      <a:xfrm>
                        <a:off x="6277199" y="3247117"/>
                        <a:ext cx="28245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dirty="0" smtClean="0">
                              <a:solidFill>
                                <a:srgbClr val="FF0000"/>
                              </a:solidFill>
                            </a:rPr>
                            <a:t>*</a:t>
                          </a:r>
                          <a:endParaRPr lang="ko-KR" altLang="en-US" dirty="0">
                            <a:solidFill>
                              <a:srgbClr val="FF000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1" name="TextBox 10"/>
                      <a:cNvSpPr txBox="1"/>
                    </a:nvSpPr>
                    <a:spPr>
                      <a:xfrm>
                        <a:off x="6031210" y="4903068"/>
                        <a:ext cx="292068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>
                              <a:solidFill>
                                <a:srgbClr val="0070C0"/>
                              </a:solidFill>
                            </a:rPr>
                            <a:t>o</a:t>
                          </a:r>
                          <a:endParaRPr lang="ko-KR" altLang="en-US" sz="1400" dirty="0">
                            <a:solidFill>
                              <a:srgbClr val="0070C0"/>
                            </a:solidFill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2" name="TextBox 11"/>
                      <a:cNvSpPr txBox="1"/>
                    </a:nvSpPr>
                    <a:spPr>
                      <a:xfrm>
                        <a:off x="4111377" y="4941168"/>
                        <a:ext cx="292068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400" dirty="0" smtClean="0">
                              <a:solidFill>
                                <a:srgbClr val="0070C0"/>
                              </a:solidFill>
                            </a:rPr>
                            <a:t>o</a:t>
                          </a:r>
                          <a:endParaRPr lang="ko-KR" altLang="en-US" sz="1400" dirty="0">
                            <a:solidFill>
                              <a:srgbClr val="0070C0"/>
                            </a:solidFill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04357" w:rsidRPr="00004357" w:rsidRDefault="00004357" w:rsidP="00004357">
      <w:pPr>
        <w:pStyle w:val="a3"/>
        <w:numPr>
          <w:ilvl w:val="0"/>
          <w:numId w:val="2"/>
        </w:numPr>
        <w:ind w:leftChars="0"/>
        <w:rPr>
          <w:lang w:val="en-GB"/>
        </w:rPr>
      </w:pPr>
      <w:r>
        <w:rPr>
          <w:rFonts w:hint="eastAsia"/>
        </w:rPr>
        <w:t xml:space="preserve">The most abundant isotopic clusters for </w:t>
      </w:r>
      <w:r>
        <w:t>‘LDQWLCEK</w:t>
      </w:r>
      <w:r w:rsidRPr="00004357">
        <w:t>L</w:t>
      </w:r>
      <w:r>
        <w:t>’</w:t>
      </w:r>
    </w:p>
    <w:p w:rsidR="00004357" w:rsidRPr="00004357" w:rsidRDefault="00004357" w:rsidP="00004357">
      <w:pPr>
        <w:rPr>
          <w:lang w:val="en-GB"/>
        </w:rPr>
      </w:pPr>
      <w:r>
        <w:rPr>
          <w:rFonts w:hint="eastAsia"/>
        </w:rPr>
        <w:t xml:space="preserve">The red stars represent the monoisotopic peaks of the triplex isotopic clusters of the target peptide and the blue circles represent the </w:t>
      </w:r>
      <w:r w:rsidRPr="00A30672">
        <w:t>peak</w:t>
      </w:r>
      <w:r>
        <w:rPr>
          <w:rFonts w:hint="eastAsia"/>
        </w:rPr>
        <w:t>s</w:t>
      </w:r>
      <w:r w:rsidRPr="00A30672">
        <w:t xml:space="preserve"> 1 Da smaller than the monoisotopic peak</w:t>
      </w:r>
      <w:r>
        <w:rPr>
          <w:rFonts w:hint="eastAsia"/>
        </w:rPr>
        <w:t>.</w:t>
      </w:r>
    </w:p>
    <w:sectPr w:rsidR="00004357" w:rsidRPr="00004357" w:rsidSect="00545A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E5B" w:rsidRDefault="00842E5B" w:rsidP="004876F9">
      <w:r>
        <w:separator/>
      </w:r>
    </w:p>
  </w:endnote>
  <w:endnote w:type="continuationSeparator" w:id="0">
    <w:p w:rsidR="00842E5B" w:rsidRDefault="00842E5B" w:rsidP="004876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E5B" w:rsidRDefault="00842E5B" w:rsidP="004876F9">
      <w:r>
        <w:separator/>
      </w:r>
    </w:p>
  </w:footnote>
  <w:footnote w:type="continuationSeparator" w:id="0">
    <w:p w:rsidR="00842E5B" w:rsidRDefault="00842E5B" w:rsidP="004876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B404F"/>
    <w:multiLevelType w:val="hybridMultilevel"/>
    <w:tmpl w:val="BAD2A918"/>
    <w:lvl w:ilvl="0" w:tplc="DDB8629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B713F3D"/>
    <w:multiLevelType w:val="hybridMultilevel"/>
    <w:tmpl w:val="BAD2A918"/>
    <w:lvl w:ilvl="0" w:tplc="DDB8629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517"/>
    <w:rsid w:val="00004357"/>
    <w:rsid w:val="002074FC"/>
    <w:rsid w:val="00393517"/>
    <w:rsid w:val="003A2CA1"/>
    <w:rsid w:val="003F665D"/>
    <w:rsid w:val="00450BDF"/>
    <w:rsid w:val="004876F9"/>
    <w:rsid w:val="00545A75"/>
    <w:rsid w:val="00547B7E"/>
    <w:rsid w:val="00666738"/>
    <w:rsid w:val="006B56CF"/>
    <w:rsid w:val="007C34F2"/>
    <w:rsid w:val="00842E5B"/>
    <w:rsid w:val="00870851"/>
    <w:rsid w:val="009037FC"/>
    <w:rsid w:val="00A42848"/>
    <w:rsid w:val="00AD79BA"/>
    <w:rsid w:val="00B76229"/>
    <w:rsid w:val="00C64EC2"/>
    <w:rsid w:val="00CF4D17"/>
    <w:rsid w:val="00D51188"/>
    <w:rsid w:val="00DA0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B7E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next w:val="a"/>
    <w:link w:val="2Char"/>
    <w:qFormat/>
    <w:rsid w:val="00393517"/>
    <w:pPr>
      <w:keepNext/>
      <w:widowControl/>
      <w:wordWrap/>
      <w:autoSpaceDE/>
      <w:autoSpaceDN/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7B7E"/>
    <w:pPr>
      <w:ind w:leftChars="400" w:left="800"/>
    </w:pPr>
  </w:style>
  <w:style w:type="character" w:customStyle="1" w:styleId="2Char">
    <w:name w:val="제목 2 Char"/>
    <w:basedOn w:val="a0"/>
    <w:link w:val="2"/>
    <w:rsid w:val="003935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762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7622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4876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4876F9"/>
  </w:style>
  <w:style w:type="paragraph" w:styleId="a6">
    <w:name w:val="footer"/>
    <w:basedOn w:val="a"/>
    <w:link w:val="Char1"/>
    <w:uiPriority w:val="99"/>
    <w:semiHidden/>
    <w:unhideWhenUsed/>
    <w:rsid w:val="004876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4876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8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1\697085.csv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2\717272.csv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1\699698.csv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2\699698.csv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2\697085.csv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1\690534.csv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2\690534.csv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jyyoon\Local%20Settings\Temporary%20Internet%20Files\Content.Outlook\LXK4C813\CSN1S1(set1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jyyoon\Local%20Settings\Temporary%20Internet%20Files\Content.Outlook\LXK4C813\CSN1S1(set2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1\698843.csv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2\698843.csv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teomics\3plex826mascot\newset1\717272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697085'!$A$1:$A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697085'!$I$1:$I$5</c:f>
              <c:numCache>
                <c:formatCode>General</c:formatCode>
                <c:ptCount val="5"/>
                <c:pt idx="0">
                  <c:v>5.3587819999999855</c:v>
                </c:pt>
                <c:pt idx="1">
                  <c:v>3.7875940000000123</c:v>
                </c:pt>
                <c:pt idx="2">
                  <c:v>5.6125749999999739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5000"/>
                </a:srgbClr>
              </a:solidFill>
            </c:spPr>
          </c:marker>
          <c:xVal>
            <c:numRef>
              <c:f>'697085'!$A$1:$A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697085'!$J$1:$J$5</c:f>
              <c:numCache>
                <c:formatCode>General</c:formatCode>
                <c:ptCount val="5"/>
                <c:pt idx="0">
                  <c:v>0.19472300000000001</c:v>
                </c:pt>
                <c:pt idx="1">
                  <c:v>0.19711899999999999</c:v>
                </c:pt>
                <c:pt idx="2">
                  <c:v>0.163601</c:v>
                </c:pt>
              </c:numCache>
            </c:numRef>
          </c:yVal>
        </c:ser>
        <c:axId val="175826432"/>
        <c:axId val="175828352"/>
      </c:scatterChart>
      <c:valAx>
        <c:axId val="175826432"/>
        <c:scaling>
          <c:orientation val="minMax"/>
        </c:scaling>
        <c:axPos val="b"/>
        <c:numFmt formatCode="General" sourceLinked="1"/>
        <c:tickLblPos val="nextTo"/>
        <c:crossAx val="175828352"/>
        <c:crosses val="autoZero"/>
        <c:crossBetween val="midCat"/>
        <c:majorUnit val="1"/>
      </c:valAx>
      <c:valAx>
        <c:axId val="175828352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75826432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717272'!$A$1:$A$15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xVal>
          <c:yVal>
            <c:numRef>
              <c:f>'717272'!$I$1:$I$15</c:f>
              <c:numCache>
                <c:formatCode>General</c:formatCode>
                <c:ptCount val="15"/>
                <c:pt idx="0">
                  <c:v>1.7361629999999999</c:v>
                </c:pt>
                <c:pt idx="1">
                  <c:v>1.7678669999999963</c:v>
                </c:pt>
                <c:pt idx="2">
                  <c:v>1.7678669999999963</c:v>
                </c:pt>
                <c:pt idx="3">
                  <c:v>2.0137710000000002</c:v>
                </c:pt>
                <c:pt idx="4">
                  <c:v>2.0137710000000002</c:v>
                </c:pt>
                <c:pt idx="5">
                  <c:v>2.0137710000000002</c:v>
                </c:pt>
                <c:pt idx="6">
                  <c:v>2.1858740000000001</c:v>
                </c:pt>
                <c:pt idx="7">
                  <c:v>2.1858740000000001</c:v>
                </c:pt>
                <c:pt idx="8">
                  <c:v>1.7120850000000001</c:v>
                </c:pt>
                <c:pt idx="9">
                  <c:v>1.7466379999999999</c:v>
                </c:pt>
                <c:pt idx="10">
                  <c:v>1.7466379999999999</c:v>
                </c:pt>
                <c:pt idx="11">
                  <c:v>1.6211089999999999</c:v>
                </c:pt>
                <c:pt idx="12">
                  <c:v>1.5205489999999999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9000"/>
                </a:srgbClr>
              </a:solidFill>
            </c:spPr>
          </c:marker>
          <c:xVal>
            <c:numRef>
              <c:f>'717272'!$A$1:$A$15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xVal>
          <c:yVal>
            <c:numRef>
              <c:f>'717272'!$J$1:$J$15</c:f>
              <c:numCache>
                <c:formatCode>General</c:formatCode>
                <c:ptCount val="15"/>
                <c:pt idx="0">
                  <c:v>1.132722</c:v>
                </c:pt>
                <c:pt idx="1">
                  <c:v>1.4292979999999968</c:v>
                </c:pt>
                <c:pt idx="2">
                  <c:v>1.4292979999999968</c:v>
                </c:pt>
                <c:pt idx="3">
                  <c:v>1.663651</c:v>
                </c:pt>
                <c:pt idx="4">
                  <c:v>1.663651</c:v>
                </c:pt>
                <c:pt idx="5">
                  <c:v>1.663651</c:v>
                </c:pt>
                <c:pt idx="6">
                  <c:v>1.540502</c:v>
                </c:pt>
                <c:pt idx="7">
                  <c:v>1.540502</c:v>
                </c:pt>
                <c:pt idx="8">
                  <c:v>1.6123540000000001</c:v>
                </c:pt>
                <c:pt idx="9">
                  <c:v>1.5433979999999998</c:v>
                </c:pt>
                <c:pt idx="10">
                  <c:v>1.5433979999999998</c:v>
                </c:pt>
                <c:pt idx="11">
                  <c:v>0.9810449999999995</c:v>
                </c:pt>
                <c:pt idx="12">
                  <c:v>0.98239599999999949</c:v>
                </c:pt>
              </c:numCache>
            </c:numRef>
          </c:yVal>
        </c:ser>
        <c:axId val="166934784"/>
        <c:axId val="166949248"/>
      </c:scatterChart>
      <c:valAx>
        <c:axId val="166934784"/>
        <c:scaling>
          <c:orientation val="minMax"/>
        </c:scaling>
        <c:axPos val="b"/>
        <c:numFmt formatCode="General" sourceLinked="1"/>
        <c:tickLblPos val="nextTo"/>
        <c:crossAx val="166949248"/>
        <c:crosses val="autoZero"/>
        <c:crossBetween val="midCat"/>
      </c:valAx>
      <c:valAx>
        <c:axId val="166949248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6934784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699698'!$A$1:$A$24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xVal>
          <c:yVal>
            <c:numRef>
              <c:f>'699698'!$I$1:$I$24</c:f>
              <c:numCache>
                <c:formatCode>General</c:formatCode>
                <c:ptCount val="24"/>
                <c:pt idx="0">
                  <c:v>6.1424359999999831</c:v>
                </c:pt>
                <c:pt idx="1">
                  <c:v>6.1424359999999831</c:v>
                </c:pt>
                <c:pt idx="2">
                  <c:v>5.5419700000000001</c:v>
                </c:pt>
                <c:pt idx="3">
                  <c:v>7.0186859999999873</c:v>
                </c:pt>
                <c:pt idx="4">
                  <c:v>7.4553839999999996</c:v>
                </c:pt>
                <c:pt idx="5">
                  <c:v>6.2119080000000002</c:v>
                </c:pt>
                <c:pt idx="6">
                  <c:v>6.2119080000000002</c:v>
                </c:pt>
                <c:pt idx="7">
                  <c:v>4.9285759999999863</c:v>
                </c:pt>
                <c:pt idx="8">
                  <c:v>5.9543149999999851</c:v>
                </c:pt>
                <c:pt idx="9">
                  <c:v>5.8504269999999945</c:v>
                </c:pt>
                <c:pt idx="10">
                  <c:v>4.9677849999999841</c:v>
                </c:pt>
                <c:pt idx="11">
                  <c:v>5.0444299999999975</c:v>
                </c:pt>
                <c:pt idx="12">
                  <c:v>5.0240819999999786</c:v>
                </c:pt>
                <c:pt idx="13">
                  <c:v>5.0240819999999786</c:v>
                </c:pt>
                <c:pt idx="14">
                  <c:v>6.2381609999999998</c:v>
                </c:pt>
                <c:pt idx="15">
                  <c:v>6.8098749999999955</c:v>
                </c:pt>
                <c:pt idx="16">
                  <c:v>5.3215729999999946</c:v>
                </c:pt>
                <c:pt idx="17">
                  <c:v>5.4746199999999998</c:v>
                </c:pt>
                <c:pt idx="18">
                  <c:v>4.9332050000000134</c:v>
                </c:pt>
                <c:pt idx="19">
                  <c:v>2.8369209999999967</c:v>
                </c:pt>
                <c:pt idx="20">
                  <c:v>5.5958749999999871</c:v>
                </c:pt>
                <c:pt idx="21">
                  <c:v>0.97713700000000003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8000"/>
                </a:srgbClr>
              </a:solidFill>
            </c:spPr>
          </c:marker>
          <c:xVal>
            <c:numRef>
              <c:f>'699698'!$A$1:$A$24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xVal>
          <c:yVal>
            <c:numRef>
              <c:f>'699698'!$J$1:$J$24</c:f>
              <c:numCache>
                <c:formatCode>General</c:formatCode>
                <c:ptCount val="24"/>
                <c:pt idx="0">
                  <c:v>7.7214609999999997</c:v>
                </c:pt>
                <c:pt idx="1">
                  <c:v>7.7214609999999997</c:v>
                </c:pt>
                <c:pt idx="2">
                  <c:v>9.154618000000001</c:v>
                </c:pt>
                <c:pt idx="3">
                  <c:v>10.668273999999998</c:v>
                </c:pt>
                <c:pt idx="4">
                  <c:v>10.636433</c:v>
                </c:pt>
                <c:pt idx="5">
                  <c:v>8.9617060000000048</c:v>
                </c:pt>
                <c:pt idx="6">
                  <c:v>8.9617060000000048</c:v>
                </c:pt>
                <c:pt idx="7">
                  <c:v>7.7656200000000002</c:v>
                </c:pt>
                <c:pt idx="8">
                  <c:v>10.207171999999998</c:v>
                </c:pt>
                <c:pt idx="9">
                  <c:v>8.7665740000000003</c:v>
                </c:pt>
                <c:pt idx="10">
                  <c:v>8.2704050000000002</c:v>
                </c:pt>
                <c:pt idx="11">
                  <c:v>8.0536850000000246</c:v>
                </c:pt>
                <c:pt idx="12">
                  <c:v>8.0283359999999995</c:v>
                </c:pt>
                <c:pt idx="13">
                  <c:v>8.0283359999999995</c:v>
                </c:pt>
                <c:pt idx="14">
                  <c:v>10.056146000000028</c:v>
                </c:pt>
                <c:pt idx="15">
                  <c:v>9.4720190000000066</c:v>
                </c:pt>
                <c:pt idx="16">
                  <c:v>9.5697470000000067</c:v>
                </c:pt>
                <c:pt idx="17">
                  <c:v>11.211500000000001</c:v>
                </c:pt>
                <c:pt idx="18">
                  <c:v>8.6487269999999992</c:v>
                </c:pt>
                <c:pt idx="19">
                  <c:v>5.2919739999999997</c:v>
                </c:pt>
                <c:pt idx="20">
                  <c:v>10.064412000000004</c:v>
                </c:pt>
                <c:pt idx="21">
                  <c:v>1.560467</c:v>
                </c:pt>
              </c:numCache>
            </c:numRef>
          </c:yVal>
        </c:ser>
        <c:axId val="167024128"/>
        <c:axId val="167026048"/>
      </c:scatterChart>
      <c:valAx>
        <c:axId val="167024128"/>
        <c:scaling>
          <c:orientation val="minMax"/>
        </c:scaling>
        <c:axPos val="b"/>
        <c:numFmt formatCode="General" sourceLinked="1"/>
        <c:tickLblPos val="nextTo"/>
        <c:crossAx val="167026048"/>
        <c:crosses val="autoZero"/>
        <c:crossBetween val="midCat"/>
      </c:valAx>
      <c:valAx>
        <c:axId val="167026048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7024128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699698'!$A$1:$A$20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xVal>
          <c:yVal>
            <c:numRef>
              <c:f>'699698'!$I$1:$I$20</c:f>
              <c:numCache>
                <c:formatCode>General</c:formatCode>
                <c:ptCount val="20"/>
                <c:pt idx="0">
                  <c:v>0.36408000000000101</c:v>
                </c:pt>
                <c:pt idx="1">
                  <c:v>0.53159400000000001</c:v>
                </c:pt>
                <c:pt idx="2">
                  <c:v>0.41984200000000038</c:v>
                </c:pt>
                <c:pt idx="3">
                  <c:v>0.42740000000000078</c:v>
                </c:pt>
                <c:pt idx="4">
                  <c:v>0.44079799999999997</c:v>
                </c:pt>
                <c:pt idx="5">
                  <c:v>0.44079799999999997</c:v>
                </c:pt>
                <c:pt idx="6">
                  <c:v>0.40810800000000008</c:v>
                </c:pt>
                <c:pt idx="7">
                  <c:v>0.40810800000000008</c:v>
                </c:pt>
                <c:pt idx="8">
                  <c:v>0.44064500000000001</c:v>
                </c:pt>
                <c:pt idx="9">
                  <c:v>0.441714</c:v>
                </c:pt>
                <c:pt idx="10">
                  <c:v>0.441714</c:v>
                </c:pt>
                <c:pt idx="11">
                  <c:v>0.48624800000000001</c:v>
                </c:pt>
                <c:pt idx="12">
                  <c:v>0.43621100000000002</c:v>
                </c:pt>
                <c:pt idx="13">
                  <c:v>0.40882300000000038</c:v>
                </c:pt>
                <c:pt idx="14">
                  <c:v>0.39585000000000115</c:v>
                </c:pt>
                <c:pt idx="15">
                  <c:v>0.46159300000000003</c:v>
                </c:pt>
                <c:pt idx="16">
                  <c:v>0.37104100000000001</c:v>
                </c:pt>
                <c:pt idx="17">
                  <c:v>0.57968399999999998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8000"/>
                </a:srgbClr>
              </a:solidFill>
            </c:spPr>
          </c:marker>
          <c:xVal>
            <c:numRef>
              <c:f>'699698'!$A$1:$A$20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xVal>
          <c:yVal>
            <c:numRef>
              <c:f>'699698'!$J$1:$J$20</c:f>
              <c:numCache>
                <c:formatCode>General</c:formatCode>
                <c:ptCount val="20"/>
                <c:pt idx="0">
                  <c:v>3.0489000000000068E-2</c:v>
                </c:pt>
                <c:pt idx="1">
                  <c:v>6.2799000000000132E-2</c:v>
                </c:pt>
                <c:pt idx="2">
                  <c:v>4.7975999999999998E-2</c:v>
                </c:pt>
                <c:pt idx="3">
                  <c:v>4.3908999999999997E-2</c:v>
                </c:pt>
                <c:pt idx="4">
                  <c:v>3.9347E-2</c:v>
                </c:pt>
                <c:pt idx="5">
                  <c:v>3.9347E-2</c:v>
                </c:pt>
                <c:pt idx="6">
                  <c:v>3.9309999999999998E-2</c:v>
                </c:pt>
                <c:pt idx="7">
                  <c:v>3.9309999999999998E-2</c:v>
                </c:pt>
                <c:pt idx="8">
                  <c:v>5.1652000000000003E-2</c:v>
                </c:pt>
                <c:pt idx="9">
                  <c:v>5.0397000000000157E-2</c:v>
                </c:pt>
                <c:pt idx="10">
                  <c:v>5.0397000000000157E-2</c:v>
                </c:pt>
                <c:pt idx="11">
                  <c:v>5.4820000000000112E-2</c:v>
                </c:pt>
                <c:pt idx="12">
                  <c:v>4.3539000000000001E-2</c:v>
                </c:pt>
                <c:pt idx="13">
                  <c:v>3.7988000000000001E-2</c:v>
                </c:pt>
                <c:pt idx="14">
                  <c:v>4.0157000000000012E-2</c:v>
                </c:pt>
                <c:pt idx="15">
                  <c:v>7.013800000000002E-2</c:v>
                </c:pt>
                <c:pt idx="16">
                  <c:v>4.7657999999999999E-2</c:v>
                </c:pt>
                <c:pt idx="17">
                  <c:v>0.33147100000000101</c:v>
                </c:pt>
              </c:numCache>
            </c:numRef>
          </c:yVal>
        </c:ser>
        <c:axId val="167039744"/>
        <c:axId val="167041664"/>
      </c:scatterChart>
      <c:valAx>
        <c:axId val="167039744"/>
        <c:scaling>
          <c:orientation val="minMax"/>
        </c:scaling>
        <c:axPos val="b"/>
        <c:numFmt formatCode="General" sourceLinked="1"/>
        <c:tickLblPos val="nextTo"/>
        <c:crossAx val="167041664"/>
        <c:crosses val="autoZero"/>
        <c:crossBetween val="midCat"/>
      </c:valAx>
      <c:valAx>
        <c:axId val="167041664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7039744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697085'!$A$1:$A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697085'!$I$1:$I$5</c:f>
              <c:numCache>
                <c:formatCode>General</c:formatCode>
                <c:ptCount val="5"/>
                <c:pt idx="0">
                  <c:v>10.545168</c:v>
                </c:pt>
                <c:pt idx="1">
                  <c:v>13.611439000000004</c:v>
                </c:pt>
                <c:pt idx="2">
                  <c:v>17.716535999999987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8000"/>
                </a:srgbClr>
              </a:solidFill>
            </c:spPr>
          </c:marker>
          <c:xVal>
            <c:numRef>
              <c:f>'697085'!$A$1:$A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697085'!$J$1:$J$5</c:f>
              <c:numCache>
                <c:formatCode>General</c:formatCode>
                <c:ptCount val="5"/>
                <c:pt idx="0">
                  <c:v>2.0313840000000001</c:v>
                </c:pt>
                <c:pt idx="1">
                  <c:v>1.2382139999999999</c:v>
                </c:pt>
                <c:pt idx="2">
                  <c:v>1.3890370000000001</c:v>
                </c:pt>
              </c:numCache>
            </c:numRef>
          </c:yVal>
        </c:ser>
        <c:axId val="166605568"/>
        <c:axId val="166607488"/>
      </c:scatterChart>
      <c:valAx>
        <c:axId val="166605568"/>
        <c:scaling>
          <c:orientation val="minMax"/>
          <c:max val="4"/>
        </c:scaling>
        <c:axPos val="b"/>
        <c:numFmt formatCode="General" sourceLinked="1"/>
        <c:tickLblPos val="nextTo"/>
        <c:crossAx val="166607488"/>
        <c:crosses val="autoZero"/>
        <c:crossBetween val="midCat"/>
        <c:majorUnit val="1"/>
      </c:valAx>
      <c:valAx>
        <c:axId val="166607488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6605568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690534'!$A$1:$A$78</c:f>
              <c:numCache>
                <c:formatCode>General</c:formatCode>
                <c:ptCount val="7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</c:numCache>
            </c:numRef>
          </c:xVal>
          <c:yVal>
            <c:numRef>
              <c:f>'690534'!$I$1:$I$78</c:f>
              <c:numCache>
                <c:formatCode>General</c:formatCode>
                <c:ptCount val="78"/>
                <c:pt idx="0">
                  <c:v>5.2386000000000203E-2</c:v>
                </c:pt>
                <c:pt idx="1">
                  <c:v>0.114953</c:v>
                </c:pt>
                <c:pt idx="2">
                  <c:v>8.646100000000001E-2</c:v>
                </c:pt>
                <c:pt idx="3">
                  <c:v>6.7554000000000003E-2</c:v>
                </c:pt>
                <c:pt idx="4">
                  <c:v>8.646100000000001E-2</c:v>
                </c:pt>
                <c:pt idx="5">
                  <c:v>7.2805000000000022E-2</c:v>
                </c:pt>
                <c:pt idx="6">
                  <c:v>0.11363100000000002</c:v>
                </c:pt>
                <c:pt idx="7">
                  <c:v>9.4555000000000486E-2</c:v>
                </c:pt>
                <c:pt idx="8">
                  <c:v>6.6947999999999994E-2</c:v>
                </c:pt>
                <c:pt idx="9">
                  <c:v>6.1695E-2</c:v>
                </c:pt>
                <c:pt idx="10">
                  <c:v>4.9551999999999999E-2</c:v>
                </c:pt>
                <c:pt idx="11">
                  <c:v>9.2889000000000013E-2</c:v>
                </c:pt>
                <c:pt idx="12">
                  <c:v>9.3360000000000068E-2</c:v>
                </c:pt>
                <c:pt idx="13">
                  <c:v>9.2889000000000013E-2</c:v>
                </c:pt>
                <c:pt idx="14">
                  <c:v>9.1777000000000025E-2</c:v>
                </c:pt>
                <c:pt idx="15">
                  <c:v>0.11958500000000002</c:v>
                </c:pt>
                <c:pt idx="16">
                  <c:v>0.22752800000000001</c:v>
                </c:pt>
                <c:pt idx="17">
                  <c:v>5.3501E-2</c:v>
                </c:pt>
                <c:pt idx="18">
                  <c:v>8.7120000000000003E-2</c:v>
                </c:pt>
                <c:pt idx="19">
                  <c:v>7.4370000000000033E-2</c:v>
                </c:pt>
                <c:pt idx="20">
                  <c:v>8.7120000000000003E-2</c:v>
                </c:pt>
                <c:pt idx="21">
                  <c:v>0.2707750000000001</c:v>
                </c:pt>
                <c:pt idx="22">
                  <c:v>6.7438000000000012E-2</c:v>
                </c:pt>
                <c:pt idx="23">
                  <c:v>0.1150950000000002</c:v>
                </c:pt>
                <c:pt idx="24">
                  <c:v>0.1150950000000002</c:v>
                </c:pt>
                <c:pt idx="25">
                  <c:v>9.4910000000000022E-2</c:v>
                </c:pt>
                <c:pt idx="26">
                  <c:v>0.10419200000000026</c:v>
                </c:pt>
                <c:pt idx="27">
                  <c:v>7.8307000000000113E-2</c:v>
                </c:pt>
                <c:pt idx="28">
                  <c:v>0.16966700000000001</c:v>
                </c:pt>
                <c:pt idx="29">
                  <c:v>5.2131000000000004E-2</c:v>
                </c:pt>
                <c:pt idx="30">
                  <c:v>0.14092800000000039</c:v>
                </c:pt>
                <c:pt idx="31">
                  <c:v>0.18926500000000063</c:v>
                </c:pt>
                <c:pt idx="32">
                  <c:v>4.730200000000017E-2</c:v>
                </c:pt>
                <c:pt idx="33">
                  <c:v>0.21913500000000039</c:v>
                </c:pt>
                <c:pt idx="34">
                  <c:v>0.16695499999999999</c:v>
                </c:pt>
                <c:pt idx="35">
                  <c:v>0.145874</c:v>
                </c:pt>
                <c:pt idx="36">
                  <c:v>0.15502400000000024</c:v>
                </c:pt>
                <c:pt idx="37">
                  <c:v>7.3983999999999994E-2</c:v>
                </c:pt>
                <c:pt idx="38">
                  <c:v>7.3937000000000003E-2</c:v>
                </c:pt>
                <c:pt idx="39">
                  <c:v>7.3937000000000003E-2</c:v>
                </c:pt>
                <c:pt idx="40">
                  <c:v>0.15502400000000024</c:v>
                </c:pt>
                <c:pt idx="41">
                  <c:v>9.6538000000000068E-2</c:v>
                </c:pt>
                <c:pt idx="42">
                  <c:v>9.0350000000000028E-2</c:v>
                </c:pt>
                <c:pt idx="43">
                  <c:v>0.10667400000000021</c:v>
                </c:pt>
                <c:pt idx="44">
                  <c:v>3.7280000000000056E-2</c:v>
                </c:pt>
                <c:pt idx="45">
                  <c:v>0.12563099999999988</c:v>
                </c:pt>
                <c:pt idx="46">
                  <c:v>0.12563099999999988</c:v>
                </c:pt>
                <c:pt idx="47">
                  <c:v>5.7953000000000032E-2</c:v>
                </c:pt>
                <c:pt idx="48">
                  <c:v>0.19081000000000001</c:v>
                </c:pt>
                <c:pt idx="49">
                  <c:v>4.2990000000000014E-2</c:v>
                </c:pt>
                <c:pt idx="50">
                  <c:v>5.9025000000000022E-2</c:v>
                </c:pt>
                <c:pt idx="51">
                  <c:v>8.6539000000000005E-2</c:v>
                </c:pt>
                <c:pt idx="52">
                  <c:v>0.20785999999999999</c:v>
                </c:pt>
                <c:pt idx="53">
                  <c:v>6.1086000000000022E-2</c:v>
                </c:pt>
                <c:pt idx="54">
                  <c:v>9.2312999999999978E-2</c:v>
                </c:pt>
                <c:pt idx="55">
                  <c:v>0.137076</c:v>
                </c:pt>
                <c:pt idx="56">
                  <c:v>6.1086000000000022E-2</c:v>
                </c:pt>
                <c:pt idx="57">
                  <c:v>0.195137</c:v>
                </c:pt>
                <c:pt idx="58">
                  <c:v>9.4821000000000266E-2</c:v>
                </c:pt>
                <c:pt idx="59">
                  <c:v>7.0477000000000012E-2</c:v>
                </c:pt>
                <c:pt idx="60">
                  <c:v>0.18303400000000042</c:v>
                </c:pt>
                <c:pt idx="61">
                  <c:v>0.13098599999999999</c:v>
                </c:pt>
                <c:pt idx="62">
                  <c:v>7.0600999999999997E-2</c:v>
                </c:pt>
                <c:pt idx="63">
                  <c:v>0.10117100000000002</c:v>
                </c:pt>
                <c:pt idx="64">
                  <c:v>0.12990699999999999</c:v>
                </c:pt>
                <c:pt idx="65">
                  <c:v>0.100137</c:v>
                </c:pt>
                <c:pt idx="66">
                  <c:v>8.9758000000000268E-2</c:v>
                </c:pt>
                <c:pt idx="67">
                  <c:v>0.100327</c:v>
                </c:pt>
                <c:pt idx="68">
                  <c:v>8.3223000000000005E-2</c:v>
                </c:pt>
                <c:pt idx="69">
                  <c:v>0.23378199999999999</c:v>
                </c:pt>
                <c:pt idx="70">
                  <c:v>6.8220000000000003E-2</c:v>
                </c:pt>
                <c:pt idx="71">
                  <c:v>0.11916599999999999</c:v>
                </c:pt>
                <c:pt idx="72">
                  <c:v>0.101498</c:v>
                </c:pt>
                <c:pt idx="73">
                  <c:v>0.101618</c:v>
                </c:pt>
                <c:pt idx="74">
                  <c:v>0.11154600000000002</c:v>
                </c:pt>
                <c:pt idx="75">
                  <c:v>0.14704300000000048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8000"/>
                </a:srgbClr>
              </a:solidFill>
            </c:spPr>
          </c:marker>
          <c:xVal>
            <c:numRef>
              <c:f>'690534'!$A$1:$A$78</c:f>
              <c:numCache>
                <c:formatCode>General</c:formatCode>
                <c:ptCount val="7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</c:numCache>
            </c:numRef>
          </c:xVal>
          <c:yVal>
            <c:numRef>
              <c:f>'690534'!$J$1:$J$78</c:f>
              <c:numCache>
                <c:formatCode>General</c:formatCode>
                <c:ptCount val="78"/>
                <c:pt idx="0">
                  <c:v>7.5850000000000029E-2</c:v>
                </c:pt>
                <c:pt idx="1">
                  <c:v>0.11203399999999998</c:v>
                </c:pt>
                <c:pt idx="2">
                  <c:v>0.14193700000000048</c:v>
                </c:pt>
                <c:pt idx="3">
                  <c:v>0.12158200000000002</c:v>
                </c:pt>
                <c:pt idx="4">
                  <c:v>0.14193700000000048</c:v>
                </c:pt>
                <c:pt idx="5">
                  <c:v>0.125859</c:v>
                </c:pt>
                <c:pt idx="6">
                  <c:v>0.17956100000000039</c:v>
                </c:pt>
                <c:pt idx="7">
                  <c:v>0.22790199999999999</c:v>
                </c:pt>
                <c:pt idx="8">
                  <c:v>0.14690100000000042</c:v>
                </c:pt>
                <c:pt idx="9">
                  <c:v>0.12113400000000023</c:v>
                </c:pt>
                <c:pt idx="10">
                  <c:v>8.3036000000000068E-2</c:v>
                </c:pt>
                <c:pt idx="11">
                  <c:v>0.13023899999999999</c:v>
                </c:pt>
                <c:pt idx="12">
                  <c:v>0.10604000000000002</c:v>
                </c:pt>
                <c:pt idx="13">
                  <c:v>0.13023899999999999</c:v>
                </c:pt>
                <c:pt idx="14">
                  <c:v>0.22059899999999999</c:v>
                </c:pt>
                <c:pt idx="15">
                  <c:v>0.16837299999999997</c:v>
                </c:pt>
                <c:pt idx="16">
                  <c:v>0.19299700000000042</c:v>
                </c:pt>
                <c:pt idx="17">
                  <c:v>0.11755500000000002</c:v>
                </c:pt>
                <c:pt idx="18">
                  <c:v>0.18849000000000063</c:v>
                </c:pt>
                <c:pt idx="19">
                  <c:v>0.15127900000000039</c:v>
                </c:pt>
                <c:pt idx="20">
                  <c:v>0.18849000000000063</c:v>
                </c:pt>
                <c:pt idx="21">
                  <c:v>0.22289999999999999</c:v>
                </c:pt>
                <c:pt idx="22">
                  <c:v>0.18122400000000038</c:v>
                </c:pt>
                <c:pt idx="23">
                  <c:v>0.20683799999999999</c:v>
                </c:pt>
                <c:pt idx="24">
                  <c:v>0.20683799999999999</c:v>
                </c:pt>
                <c:pt idx="25">
                  <c:v>0.20097100000000001</c:v>
                </c:pt>
                <c:pt idx="26">
                  <c:v>0.20902499999999999</c:v>
                </c:pt>
                <c:pt idx="27">
                  <c:v>0.12114600000000021</c:v>
                </c:pt>
                <c:pt idx="28">
                  <c:v>0.20204700000000048</c:v>
                </c:pt>
                <c:pt idx="29">
                  <c:v>9.0698000000000265E-2</c:v>
                </c:pt>
                <c:pt idx="30">
                  <c:v>0.17280999999999999</c:v>
                </c:pt>
                <c:pt idx="31">
                  <c:v>0.20329100000000042</c:v>
                </c:pt>
                <c:pt idx="32">
                  <c:v>0.20632800000000001</c:v>
                </c:pt>
                <c:pt idx="33">
                  <c:v>0.19902500000000001</c:v>
                </c:pt>
                <c:pt idx="34">
                  <c:v>0.29001900000000008</c:v>
                </c:pt>
                <c:pt idx="35">
                  <c:v>0.24418400000000001</c:v>
                </c:pt>
                <c:pt idx="36">
                  <c:v>0.15328700000000048</c:v>
                </c:pt>
                <c:pt idx="37">
                  <c:v>0.16742799999999999</c:v>
                </c:pt>
                <c:pt idx="38">
                  <c:v>0.16839299999999999</c:v>
                </c:pt>
                <c:pt idx="39">
                  <c:v>0.16839299999999999</c:v>
                </c:pt>
                <c:pt idx="40">
                  <c:v>0.15328700000000048</c:v>
                </c:pt>
                <c:pt idx="41">
                  <c:v>0.24124100000000054</c:v>
                </c:pt>
                <c:pt idx="42">
                  <c:v>0.184173</c:v>
                </c:pt>
                <c:pt idx="43">
                  <c:v>0.21843900000000069</c:v>
                </c:pt>
                <c:pt idx="44">
                  <c:v>6.8325999999999998E-2</c:v>
                </c:pt>
                <c:pt idx="45">
                  <c:v>0.27830400000000038</c:v>
                </c:pt>
                <c:pt idx="46">
                  <c:v>0.27830400000000038</c:v>
                </c:pt>
                <c:pt idx="47">
                  <c:v>0.104118</c:v>
                </c:pt>
                <c:pt idx="48">
                  <c:v>0.17710899999999999</c:v>
                </c:pt>
                <c:pt idx="49">
                  <c:v>0.140152</c:v>
                </c:pt>
                <c:pt idx="50">
                  <c:v>0.14479400000000048</c:v>
                </c:pt>
                <c:pt idx="51">
                  <c:v>0.19612299999999988</c:v>
                </c:pt>
                <c:pt idx="52">
                  <c:v>0.21656800000000054</c:v>
                </c:pt>
                <c:pt idx="53">
                  <c:v>0.12541099999999999</c:v>
                </c:pt>
                <c:pt idx="54">
                  <c:v>0.18617</c:v>
                </c:pt>
                <c:pt idx="55">
                  <c:v>0.18407299999999999</c:v>
                </c:pt>
                <c:pt idx="56">
                  <c:v>0.12541099999999999</c:v>
                </c:pt>
                <c:pt idx="57">
                  <c:v>0.17711800000000039</c:v>
                </c:pt>
                <c:pt idx="58">
                  <c:v>0.14295000000000024</c:v>
                </c:pt>
                <c:pt idx="59">
                  <c:v>0.23379400000000042</c:v>
                </c:pt>
                <c:pt idx="60">
                  <c:v>0.14506700000000042</c:v>
                </c:pt>
                <c:pt idx="61">
                  <c:v>9.9210000000000007E-2</c:v>
                </c:pt>
                <c:pt idx="62">
                  <c:v>0.174128</c:v>
                </c:pt>
                <c:pt idx="63">
                  <c:v>0.22478200000000001</c:v>
                </c:pt>
                <c:pt idx="64">
                  <c:v>8.1632000000000024E-2</c:v>
                </c:pt>
                <c:pt idx="65">
                  <c:v>0.16406200000000001</c:v>
                </c:pt>
                <c:pt idx="66">
                  <c:v>0.14871700000000063</c:v>
                </c:pt>
                <c:pt idx="67">
                  <c:v>0.16406200000000001</c:v>
                </c:pt>
                <c:pt idx="68">
                  <c:v>0.13484699999999999</c:v>
                </c:pt>
                <c:pt idx="69">
                  <c:v>9.9551000000000334E-2</c:v>
                </c:pt>
                <c:pt idx="70">
                  <c:v>0.124658</c:v>
                </c:pt>
                <c:pt idx="71">
                  <c:v>0.108988</c:v>
                </c:pt>
                <c:pt idx="72">
                  <c:v>0.16311999999999999</c:v>
                </c:pt>
                <c:pt idx="73">
                  <c:v>0.14728100000000038</c:v>
                </c:pt>
                <c:pt idx="74">
                  <c:v>0.276007</c:v>
                </c:pt>
                <c:pt idx="75">
                  <c:v>0.32004500000000002</c:v>
                </c:pt>
              </c:numCache>
            </c:numRef>
          </c:yVal>
        </c:ser>
        <c:axId val="166652928"/>
        <c:axId val="122098432"/>
      </c:scatterChart>
      <c:valAx>
        <c:axId val="166652928"/>
        <c:scaling>
          <c:orientation val="minMax"/>
        </c:scaling>
        <c:axPos val="b"/>
        <c:numFmt formatCode="General" sourceLinked="1"/>
        <c:tickLblPos val="nextTo"/>
        <c:crossAx val="122098432"/>
        <c:crosses val="autoZero"/>
        <c:crossBetween val="midCat"/>
      </c:valAx>
      <c:valAx>
        <c:axId val="122098432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6652928"/>
        <c:crosses val="autoZero"/>
        <c:crossBetween val="midCat"/>
      </c:valAx>
    </c:plotArea>
    <c:legend>
      <c:legendPos val="r"/>
    </c:legend>
    <c:plotVisOnly val="1"/>
  </c:chart>
  <c:spPr>
    <a:noFill/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690534'!$A$1:$A$66</c:f>
              <c:numCache>
                <c:formatCode>General</c:formatCode>
                <c:ptCount val="6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</c:numCache>
            </c:numRef>
          </c:xVal>
          <c:yVal>
            <c:numRef>
              <c:f>'690534'!$I$1:$I$66</c:f>
              <c:numCache>
                <c:formatCode>General</c:formatCode>
                <c:ptCount val="66"/>
                <c:pt idx="0">
                  <c:v>0.32154600000000078</c:v>
                </c:pt>
                <c:pt idx="1">
                  <c:v>0.260521</c:v>
                </c:pt>
                <c:pt idx="2">
                  <c:v>0.41272200000000031</c:v>
                </c:pt>
                <c:pt idx="3">
                  <c:v>0.41043500000000011</c:v>
                </c:pt>
                <c:pt idx="4">
                  <c:v>0.40313600000000005</c:v>
                </c:pt>
                <c:pt idx="5">
                  <c:v>0.37940700000000038</c:v>
                </c:pt>
                <c:pt idx="6">
                  <c:v>0.37940700000000038</c:v>
                </c:pt>
                <c:pt idx="7">
                  <c:v>0.49881300000000089</c:v>
                </c:pt>
                <c:pt idx="8">
                  <c:v>0.49903500000000001</c:v>
                </c:pt>
                <c:pt idx="9">
                  <c:v>0.36792100000000078</c:v>
                </c:pt>
                <c:pt idx="10">
                  <c:v>0.86165099999999994</c:v>
                </c:pt>
                <c:pt idx="11">
                  <c:v>0.86165099999999994</c:v>
                </c:pt>
                <c:pt idx="12">
                  <c:v>0.80958399999999819</c:v>
                </c:pt>
                <c:pt idx="13">
                  <c:v>0.31649900000000031</c:v>
                </c:pt>
                <c:pt idx="14">
                  <c:v>0.34640200000000032</c:v>
                </c:pt>
                <c:pt idx="15">
                  <c:v>0.31649900000000031</c:v>
                </c:pt>
                <c:pt idx="16">
                  <c:v>0.34640200000000032</c:v>
                </c:pt>
                <c:pt idx="17">
                  <c:v>0.32410100000000008</c:v>
                </c:pt>
                <c:pt idx="18">
                  <c:v>0.32602400000000115</c:v>
                </c:pt>
                <c:pt idx="19">
                  <c:v>0.55068700000000004</c:v>
                </c:pt>
                <c:pt idx="20">
                  <c:v>0.37130000000000102</c:v>
                </c:pt>
                <c:pt idx="21">
                  <c:v>0.31964000000000031</c:v>
                </c:pt>
                <c:pt idx="22">
                  <c:v>0.33437900000000143</c:v>
                </c:pt>
                <c:pt idx="23">
                  <c:v>0.21403500000000042</c:v>
                </c:pt>
                <c:pt idx="24">
                  <c:v>0.33437900000000143</c:v>
                </c:pt>
                <c:pt idx="25">
                  <c:v>0.576519</c:v>
                </c:pt>
                <c:pt idx="26">
                  <c:v>0.40206600000000031</c:v>
                </c:pt>
                <c:pt idx="27">
                  <c:v>0.576519</c:v>
                </c:pt>
                <c:pt idx="28">
                  <c:v>0.40206600000000031</c:v>
                </c:pt>
                <c:pt idx="29">
                  <c:v>0.34824100000000002</c:v>
                </c:pt>
                <c:pt idx="30">
                  <c:v>0.34824100000000002</c:v>
                </c:pt>
                <c:pt idx="31">
                  <c:v>0.65520299999999998</c:v>
                </c:pt>
                <c:pt idx="32">
                  <c:v>0.65520299999999998</c:v>
                </c:pt>
                <c:pt idx="33">
                  <c:v>0.41568500000000008</c:v>
                </c:pt>
                <c:pt idx="34">
                  <c:v>0.41568500000000008</c:v>
                </c:pt>
                <c:pt idx="35">
                  <c:v>0.41568500000000008</c:v>
                </c:pt>
                <c:pt idx="36">
                  <c:v>0.25028100000000003</c:v>
                </c:pt>
                <c:pt idx="37">
                  <c:v>0.39700800000000125</c:v>
                </c:pt>
                <c:pt idx="38">
                  <c:v>0.37530600000000114</c:v>
                </c:pt>
                <c:pt idx="39">
                  <c:v>0.38092400000000137</c:v>
                </c:pt>
                <c:pt idx="40">
                  <c:v>0.38092400000000137</c:v>
                </c:pt>
                <c:pt idx="41">
                  <c:v>0.31161700000000031</c:v>
                </c:pt>
                <c:pt idx="42">
                  <c:v>0.78563000000000005</c:v>
                </c:pt>
                <c:pt idx="43">
                  <c:v>0.3763460000000009</c:v>
                </c:pt>
                <c:pt idx="44">
                  <c:v>0.34070600000000001</c:v>
                </c:pt>
                <c:pt idx="45">
                  <c:v>0.72521000000000002</c:v>
                </c:pt>
                <c:pt idx="46">
                  <c:v>0.26003500000000002</c:v>
                </c:pt>
                <c:pt idx="47">
                  <c:v>0.92233900000000002</c:v>
                </c:pt>
                <c:pt idx="48">
                  <c:v>0.94230199999999997</c:v>
                </c:pt>
                <c:pt idx="49">
                  <c:v>0.94230199999999997</c:v>
                </c:pt>
                <c:pt idx="50">
                  <c:v>0.36049100000000001</c:v>
                </c:pt>
                <c:pt idx="51">
                  <c:v>0.36049100000000001</c:v>
                </c:pt>
                <c:pt idx="52">
                  <c:v>0.29701100000000002</c:v>
                </c:pt>
                <c:pt idx="53">
                  <c:v>0.61819800000000202</c:v>
                </c:pt>
                <c:pt idx="54">
                  <c:v>0.42371000000000031</c:v>
                </c:pt>
                <c:pt idx="55">
                  <c:v>0.42371000000000031</c:v>
                </c:pt>
                <c:pt idx="56">
                  <c:v>0.97827900000000179</c:v>
                </c:pt>
                <c:pt idx="57">
                  <c:v>0.32408900000000102</c:v>
                </c:pt>
                <c:pt idx="58">
                  <c:v>0.97827900000000179</c:v>
                </c:pt>
                <c:pt idx="59">
                  <c:v>0.22941000000000042</c:v>
                </c:pt>
                <c:pt idx="60">
                  <c:v>0.43145400000000089</c:v>
                </c:pt>
                <c:pt idx="61">
                  <c:v>0.63893299999999997</c:v>
                </c:pt>
                <c:pt idx="62">
                  <c:v>0.55007200000000001</c:v>
                </c:pt>
                <c:pt idx="63">
                  <c:v>0.55007200000000001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6000"/>
                </a:srgbClr>
              </a:solidFill>
            </c:spPr>
          </c:marker>
          <c:xVal>
            <c:numRef>
              <c:f>'690534'!$A$1:$A$66</c:f>
              <c:numCache>
                <c:formatCode>General</c:formatCode>
                <c:ptCount val="6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</c:numCache>
            </c:numRef>
          </c:xVal>
          <c:yVal>
            <c:numRef>
              <c:f>'690534'!$J$1:$J$66</c:f>
              <c:numCache>
                <c:formatCode>General</c:formatCode>
                <c:ptCount val="66"/>
                <c:pt idx="0">
                  <c:v>2.3441130000000001</c:v>
                </c:pt>
                <c:pt idx="1">
                  <c:v>3.073985</c:v>
                </c:pt>
                <c:pt idx="2">
                  <c:v>4.3912139999999997</c:v>
                </c:pt>
                <c:pt idx="3">
                  <c:v>4.369491</c:v>
                </c:pt>
                <c:pt idx="4">
                  <c:v>4.1824739999999965</c:v>
                </c:pt>
                <c:pt idx="5">
                  <c:v>2.3030879999999998</c:v>
                </c:pt>
                <c:pt idx="6">
                  <c:v>2.3030879999999998</c:v>
                </c:pt>
                <c:pt idx="7">
                  <c:v>3.285641</c:v>
                </c:pt>
                <c:pt idx="8">
                  <c:v>3.3799019999999977</c:v>
                </c:pt>
                <c:pt idx="9">
                  <c:v>2.7388679999999987</c:v>
                </c:pt>
                <c:pt idx="10">
                  <c:v>2.5353409999999967</c:v>
                </c:pt>
                <c:pt idx="11">
                  <c:v>2.5353409999999967</c:v>
                </c:pt>
                <c:pt idx="12">
                  <c:v>2.571949999999994</c:v>
                </c:pt>
                <c:pt idx="13">
                  <c:v>2.154703</c:v>
                </c:pt>
                <c:pt idx="14">
                  <c:v>2.896279999999992</c:v>
                </c:pt>
                <c:pt idx="15">
                  <c:v>2.154703</c:v>
                </c:pt>
                <c:pt idx="16">
                  <c:v>2.896279999999992</c:v>
                </c:pt>
                <c:pt idx="17">
                  <c:v>2.7450760000000001</c:v>
                </c:pt>
                <c:pt idx="18">
                  <c:v>2.7895639999999999</c:v>
                </c:pt>
                <c:pt idx="19">
                  <c:v>2.631872999999993</c:v>
                </c:pt>
                <c:pt idx="20">
                  <c:v>3.0839829999999999</c:v>
                </c:pt>
                <c:pt idx="21">
                  <c:v>3.2327549999999987</c:v>
                </c:pt>
                <c:pt idx="22">
                  <c:v>2.525528</c:v>
                </c:pt>
                <c:pt idx="23">
                  <c:v>2.2465259999999998</c:v>
                </c:pt>
                <c:pt idx="24">
                  <c:v>2.525528</c:v>
                </c:pt>
                <c:pt idx="25">
                  <c:v>2.1607870000000067</c:v>
                </c:pt>
                <c:pt idx="26">
                  <c:v>1.889</c:v>
                </c:pt>
                <c:pt idx="27">
                  <c:v>2.1607870000000067</c:v>
                </c:pt>
                <c:pt idx="28">
                  <c:v>1.889</c:v>
                </c:pt>
                <c:pt idx="29">
                  <c:v>2.2433190000000072</c:v>
                </c:pt>
                <c:pt idx="30">
                  <c:v>2.2433190000000072</c:v>
                </c:pt>
                <c:pt idx="31">
                  <c:v>2.715932</c:v>
                </c:pt>
                <c:pt idx="32">
                  <c:v>2.715932</c:v>
                </c:pt>
                <c:pt idx="33">
                  <c:v>3.7028159999999977</c:v>
                </c:pt>
                <c:pt idx="34">
                  <c:v>3.7028159999999977</c:v>
                </c:pt>
                <c:pt idx="35">
                  <c:v>3.7028159999999977</c:v>
                </c:pt>
                <c:pt idx="36">
                  <c:v>2.7963019999999998</c:v>
                </c:pt>
                <c:pt idx="37">
                  <c:v>2.4055840000000002</c:v>
                </c:pt>
                <c:pt idx="38">
                  <c:v>2.2887150000000012</c:v>
                </c:pt>
                <c:pt idx="39">
                  <c:v>3.809865999999992</c:v>
                </c:pt>
                <c:pt idx="40">
                  <c:v>3.809865999999992</c:v>
                </c:pt>
                <c:pt idx="41">
                  <c:v>1.9904830000000033</c:v>
                </c:pt>
                <c:pt idx="42">
                  <c:v>2.641975</c:v>
                </c:pt>
                <c:pt idx="43">
                  <c:v>3.4250499999999939</c:v>
                </c:pt>
                <c:pt idx="44">
                  <c:v>2.992137</c:v>
                </c:pt>
                <c:pt idx="45">
                  <c:v>2.5717949999999998</c:v>
                </c:pt>
                <c:pt idx="46">
                  <c:v>2.2304469999999967</c:v>
                </c:pt>
                <c:pt idx="47">
                  <c:v>2.7484670000000002</c:v>
                </c:pt>
                <c:pt idx="48">
                  <c:v>3.555488999999993</c:v>
                </c:pt>
                <c:pt idx="49">
                  <c:v>3.555488999999993</c:v>
                </c:pt>
                <c:pt idx="50">
                  <c:v>3.5003660000000001</c:v>
                </c:pt>
                <c:pt idx="51">
                  <c:v>3.5003660000000001</c:v>
                </c:pt>
                <c:pt idx="52">
                  <c:v>2.779347</c:v>
                </c:pt>
                <c:pt idx="53">
                  <c:v>2.5244599999999977</c:v>
                </c:pt>
                <c:pt idx="54">
                  <c:v>3.4230290000000001</c:v>
                </c:pt>
                <c:pt idx="55">
                  <c:v>3.4230290000000001</c:v>
                </c:pt>
                <c:pt idx="56">
                  <c:v>5.2741569999999873</c:v>
                </c:pt>
                <c:pt idx="57">
                  <c:v>1.71065</c:v>
                </c:pt>
                <c:pt idx="58">
                  <c:v>5.2741569999999873</c:v>
                </c:pt>
                <c:pt idx="59">
                  <c:v>2.0235930000000062</c:v>
                </c:pt>
                <c:pt idx="60">
                  <c:v>3.6320019999999977</c:v>
                </c:pt>
                <c:pt idx="61">
                  <c:v>3.4094129999999967</c:v>
                </c:pt>
                <c:pt idx="62">
                  <c:v>2.2663549999999999</c:v>
                </c:pt>
                <c:pt idx="63">
                  <c:v>2.2663549999999999</c:v>
                </c:pt>
              </c:numCache>
            </c:numRef>
          </c:yVal>
        </c:ser>
        <c:axId val="122126336"/>
        <c:axId val="122128256"/>
      </c:scatterChart>
      <c:valAx>
        <c:axId val="122126336"/>
        <c:scaling>
          <c:orientation val="minMax"/>
        </c:scaling>
        <c:axPos val="b"/>
        <c:numFmt formatCode="General" sourceLinked="1"/>
        <c:tickLblPos val="nextTo"/>
        <c:crossAx val="122128256"/>
        <c:crosses val="autoZero"/>
        <c:crossBetween val="midCat"/>
      </c:valAx>
      <c:valAx>
        <c:axId val="122128256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22126336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706094'!$A$1:$A$15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706094'!$I$1:$I$15</c:f>
              <c:numCache>
                <c:formatCode>General</c:formatCode>
                <c:ptCount val="15"/>
                <c:pt idx="0">
                  <c:v>1.8259209999999972</c:v>
                </c:pt>
                <c:pt idx="1">
                  <c:v>1.776122</c:v>
                </c:pt>
                <c:pt idx="2">
                  <c:v>1.0674429999999999</c:v>
                </c:pt>
                <c:pt idx="3">
                  <c:v>1.0820580000000024</c:v>
                </c:pt>
                <c:pt idx="4">
                  <c:v>1.0854299999999972</c:v>
                </c:pt>
                <c:pt idx="5">
                  <c:v>1.2677339999999973</c:v>
                </c:pt>
                <c:pt idx="6">
                  <c:v>1.5934139999999999</c:v>
                </c:pt>
                <c:pt idx="7">
                  <c:v>0.90528799999999865</c:v>
                </c:pt>
                <c:pt idx="8">
                  <c:v>1.1377219999999972</c:v>
                </c:pt>
                <c:pt idx="9">
                  <c:v>1.232389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40000"/>
                </a:srgbClr>
              </a:solidFill>
            </c:spPr>
          </c:marker>
          <c:xVal>
            <c:numRef>
              <c:f>'706094'!$A$1:$A$15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706094'!$J$1:$J$15</c:f>
              <c:numCache>
                <c:formatCode>General</c:formatCode>
                <c:ptCount val="15"/>
                <c:pt idx="0">
                  <c:v>2.0373549999999998</c:v>
                </c:pt>
                <c:pt idx="1">
                  <c:v>1.9590580000000024</c:v>
                </c:pt>
                <c:pt idx="2">
                  <c:v>1.4747779999999999</c:v>
                </c:pt>
                <c:pt idx="3">
                  <c:v>1.68933</c:v>
                </c:pt>
                <c:pt idx="4">
                  <c:v>1.5069229999999998</c:v>
                </c:pt>
                <c:pt idx="5">
                  <c:v>2.0488599999999977</c:v>
                </c:pt>
                <c:pt idx="6">
                  <c:v>2.1473930000000059</c:v>
                </c:pt>
                <c:pt idx="7">
                  <c:v>1.7756959999999975</c:v>
                </c:pt>
                <c:pt idx="8">
                  <c:v>2.5433460000000001</c:v>
                </c:pt>
                <c:pt idx="9">
                  <c:v>2.6427200000000002</c:v>
                </c:pt>
              </c:numCache>
            </c:numRef>
          </c:yVal>
        </c:ser>
        <c:axId val="160679424"/>
        <c:axId val="160681344"/>
      </c:scatterChart>
      <c:valAx>
        <c:axId val="160679424"/>
        <c:scaling>
          <c:orientation val="minMax"/>
        </c:scaling>
        <c:axPos val="b"/>
        <c:numFmt formatCode="General" sourceLinked="1"/>
        <c:tickLblPos val="nextTo"/>
        <c:crossAx val="160681344"/>
        <c:crosses val="autoZero"/>
        <c:crossBetween val="midCat"/>
      </c:valAx>
      <c:valAx>
        <c:axId val="160681344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0679424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706094'!$A$1:$A$17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xVal>
          <c:yVal>
            <c:numRef>
              <c:f>'706094'!$I$1:$I$17</c:f>
              <c:numCache>
                <c:formatCode>General</c:formatCode>
                <c:ptCount val="17"/>
                <c:pt idx="0">
                  <c:v>0.52963300000000002</c:v>
                </c:pt>
                <c:pt idx="1">
                  <c:v>0.59030599999999844</c:v>
                </c:pt>
                <c:pt idx="2">
                  <c:v>0.53844999999999998</c:v>
                </c:pt>
                <c:pt idx="3">
                  <c:v>0.54570000000000063</c:v>
                </c:pt>
                <c:pt idx="4">
                  <c:v>0.46892100000000031</c:v>
                </c:pt>
                <c:pt idx="5">
                  <c:v>0.41792100000000032</c:v>
                </c:pt>
                <c:pt idx="6">
                  <c:v>0.37580700000000078</c:v>
                </c:pt>
                <c:pt idx="7">
                  <c:v>0.37580700000000078</c:v>
                </c:pt>
                <c:pt idx="8">
                  <c:v>0.51949100000000004</c:v>
                </c:pt>
                <c:pt idx="9">
                  <c:v>0.51949100000000004</c:v>
                </c:pt>
                <c:pt idx="10">
                  <c:v>0.51949100000000004</c:v>
                </c:pt>
                <c:pt idx="11">
                  <c:v>0.445017</c:v>
                </c:pt>
                <c:pt idx="12">
                  <c:v>0.3592530000000001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9000"/>
                </a:srgbClr>
              </a:solidFill>
            </c:spPr>
          </c:marker>
          <c:xVal>
            <c:numRef>
              <c:f>'706094'!$A$1:$A$17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xVal>
          <c:yVal>
            <c:numRef>
              <c:f>'706094'!$J$1:$J$17</c:f>
              <c:numCache>
                <c:formatCode>General</c:formatCode>
                <c:ptCount val="17"/>
                <c:pt idx="0">
                  <c:v>0.21122900000000042</c:v>
                </c:pt>
                <c:pt idx="1">
                  <c:v>0.18696000000000054</c:v>
                </c:pt>
                <c:pt idx="2">
                  <c:v>0.17498000000000039</c:v>
                </c:pt>
                <c:pt idx="3">
                  <c:v>0.30750000000000038</c:v>
                </c:pt>
                <c:pt idx="4">
                  <c:v>0.21959200000000048</c:v>
                </c:pt>
                <c:pt idx="5">
                  <c:v>0.24264800000000042</c:v>
                </c:pt>
                <c:pt idx="6">
                  <c:v>0.17809600000000048</c:v>
                </c:pt>
                <c:pt idx="7">
                  <c:v>0.17809600000000048</c:v>
                </c:pt>
                <c:pt idx="8">
                  <c:v>0.24080699999999999</c:v>
                </c:pt>
                <c:pt idx="9">
                  <c:v>0.24080699999999999</c:v>
                </c:pt>
                <c:pt idx="10">
                  <c:v>0.24080699999999999</c:v>
                </c:pt>
                <c:pt idx="11">
                  <c:v>0.3207820000000009</c:v>
                </c:pt>
                <c:pt idx="12">
                  <c:v>0.21813299999999999</c:v>
                </c:pt>
              </c:numCache>
            </c:numRef>
          </c:yVal>
        </c:ser>
        <c:axId val="166706176"/>
        <c:axId val="166720640"/>
      </c:scatterChart>
      <c:valAx>
        <c:axId val="166706176"/>
        <c:scaling>
          <c:orientation val="minMax"/>
        </c:scaling>
        <c:axPos val="b"/>
        <c:numFmt formatCode="General" sourceLinked="1"/>
        <c:tickLblPos val="nextTo"/>
        <c:crossAx val="166720640"/>
        <c:crosses val="autoZero"/>
        <c:crossBetween val="midCat"/>
      </c:valAx>
      <c:valAx>
        <c:axId val="166720640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6706176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diamond"/>
            <c:size val="3"/>
          </c:marker>
          <c:xVal>
            <c:numRef>
              <c:f>'698843'!$A$1:$A$6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698843'!$I$1:$I$6</c:f>
              <c:numCache>
                <c:formatCode>General</c:formatCode>
                <c:ptCount val="6"/>
                <c:pt idx="0">
                  <c:v>2.0748079999999987</c:v>
                </c:pt>
                <c:pt idx="1">
                  <c:v>2.0748079999999987</c:v>
                </c:pt>
                <c:pt idx="2">
                  <c:v>2.0748079999999987</c:v>
                </c:pt>
                <c:pt idx="3">
                  <c:v>3.8359579999999935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6000"/>
                </a:srgbClr>
              </a:solidFill>
            </c:spPr>
          </c:marker>
          <c:xVal>
            <c:numRef>
              <c:f>'698843'!$A$1:$A$6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'698843'!$J$1:$J$6</c:f>
              <c:numCache>
                <c:formatCode>General</c:formatCode>
                <c:ptCount val="6"/>
                <c:pt idx="0">
                  <c:v>1.48508</c:v>
                </c:pt>
                <c:pt idx="1">
                  <c:v>1.48508</c:v>
                </c:pt>
                <c:pt idx="2">
                  <c:v>1.48508</c:v>
                </c:pt>
                <c:pt idx="3">
                  <c:v>2.2338360000000002</c:v>
                </c:pt>
              </c:numCache>
            </c:numRef>
          </c:yVal>
        </c:ser>
        <c:axId val="166737408"/>
        <c:axId val="166739328"/>
      </c:scatterChart>
      <c:valAx>
        <c:axId val="166737408"/>
        <c:scaling>
          <c:orientation val="minMax"/>
        </c:scaling>
        <c:axPos val="b"/>
        <c:numFmt formatCode="General" sourceLinked="1"/>
        <c:tickLblPos val="nextTo"/>
        <c:crossAx val="166739328"/>
        <c:crosses val="autoZero"/>
        <c:crossBetween val="midCat"/>
      </c:valAx>
      <c:valAx>
        <c:axId val="166739328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6737408"/>
        <c:crosses val="autoZero"/>
        <c:crossBetween val="midCat"/>
      </c:valAx>
    </c:plotArea>
    <c:legend>
      <c:legendPos val="r"/>
    </c:legend>
    <c:plotVisOnly val="1"/>
  </c:chart>
  <c:spPr>
    <a:noFill/>
    <a:ln>
      <a:noFill/>
    </a:ln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698843'!$A$1:$A$12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698843'!$I$1:$I$12</c:f>
              <c:numCache>
                <c:formatCode>General</c:formatCode>
                <c:ptCount val="12"/>
                <c:pt idx="0">
                  <c:v>0.87331599999999998</c:v>
                </c:pt>
                <c:pt idx="1">
                  <c:v>0.87331599999999998</c:v>
                </c:pt>
                <c:pt idx="2">
                  <c:v>0.96248500000000003</c:v>
                </c:pt>
                <c:pt idx="3">
                  <c:v>0.96248500000000003</c:v>
                </c:pt>
                <c:pt idx="4">
                  <c:v>0.96248500000000003</c:v>
                </c:pt>
                <c:pt idx="5">
                  <c:v>1.0101119999999999</c:v>
                </c:pt>
                <c:pt idx="6">
                  <c:v>0.93383400000000005</c:v>
                </c:pt>
                <c:pt idx="7">
                  <c:v>1.1602720000000031</c:v>
                </c:pt>
                <c:pt idx="8">
                  <c:v>1.1602720000000031</c:v>
                </c:pt>
                <c:pt idx="9">
                  <c:v>0.986869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5000"/>
                </a:srgbClr>
              </a:solidFill>
            </c:spPr>
          </c:marker>
          <c:xVal>
            <c:numRef>
              <c:f>'698843'!$A$1:$A$12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698843'!$J$1:$J$12</c:f>
              <c:numCache>
                <c:formatCode>General</c:formatCode>
                <c:ptCount val="12"/>
                <c:pt idx="0">
                  <c:v>0.21493300000000054</c:v>
                </c:pt>
                <c:pt idx="1">
                  <c:v>0.21493300000000054</c:v>
                </c:pt>
                <c:pt idx="2">
                  <c:v>0.32379200000000002</c:v>
                </c:pt>
                <c:pt idx="3">
                  <c:v>0.32379200000000002</c:v>
                </c:pt>
                <c:pt idx="4">
                  <c:v>0.32379200000000002</c:v>
                </c:pt>
                <c:pt idx="5">
                  <c:v>0.20541900000000063</c:v>
                </c:pt>
                <c:pt idx="6">
                  <c:v>0.31742900000000102</c:v>
                </c:pt>
                <c:pt idx="7">
                  <c:v>0.26963199999999998</c:v>
                </c:pt>
                <c:pt idx="8">
                  <c:v>0.26963199999999998</c:v>
                </c:pt>
                <c:pt idx="9">
                  <c:v>0.32447900000000102</c:v>
                </c:pt>
              </c:numCache>
            </c:numRef>
          </c:yVal>
        </c:ser>
        <c:axId val="166792192"/>
        <c:axId val="166814848"/>
      </c:scatterChart>
      <c:valAx>
        <c:axId val="166792192"/>
        <c:scaling>
          <c:orientation val="minMax"/>
        </c:scaling>
        <c:axPos val="b"/>
        <c:numFmt formatCode="General" sourceLinked="1"/>
        <c:tickLblPos val="nextTo"/>
        <c:crossAx val="166814848"/>
        <c:crosses val="autoZero"/>
        <c:crossBetween val="midCat"/>
      </c:valAx>
      <c:valAx>
        <c:axId val="166814848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6792192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0"/>
          <c:order val="0"/>
          <c:tx>
            <c:v>M/L</c:v>
          </c:tx>
          <c:spPr>
            <a:ln w="28575">
              <a:noFill/>
            </a:ln>
          </c:spPr>
          <c:marker>
            <c:symbol val="circle"/>
            <c:size val="3"/>
          </c:marker>
          <c:xVal>
            <c:numRef>
              <c:f>'717272'!$A$1:$A$17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717272'!$I$1:$I$17</c:f>
              <c:numCache>
                <c:formatCode>General</c:formatCode>
                <c:ptCount val="17"/>
                <c:pt idx="0">
                  <c:v>0.81491100000000005</c:v>
                </c:pt>
                <c:pt idx="1">
                  <c:v>0.81491100000000005</c:v>
                </c:pt>
                <c:pt idx="2">
                  <c:v>0.65273700000000179</c:v>
                </c:pt>
                <c:pt idx="3">
                  <c:v>0.7387629999999995</c:v>
                </c:pt>
                <c:pt idx="4">
                  <c:v>0.663412</c:v>
                </c:pt>
                <c:pt idx="5">
                  <c:v>0.79800499999999996</c:v>
                </c:pt>
                <c:pt idx="6">
                  <c:v>1.0371359999999998</c:v>
                </c:pt>
                <c:pt idx="7">
                  <c:v>1.036219</c:v>
                </c:pt>
                <c:pt idx="8">
                  <c:v>0.9145269999999982</c:v>
                </c:pt>
                <c:pt idx="9">
                  <c:v>0.75886000000000065</c:v>
                </c:pt>
                <c:pt idx="10">
                  <c:v>0.72962400000000205</c:v>
                </c:pt>
                <c:pt idx="11">
                  <c:v>0.95563100000000178</c:v>
                </c:pt>
                <c:pt idx="12">
                  <c:v>0.98391499999999821</c:v>
                </c:pt>
                <c:pt idx="13">
                  <c:v>0.95563100000000178</c:v>
                </c:pt>
                <c:pt idx="14">
                  <c:v>0.98391499999999821</c:v>
                </c:pt>
              </c:numCache>
            </c:numRef>
          </c:yVal>
        </c:ser>
        <c:ser>
          <c:idx val="1"/>
          <c:order val="1"/>
          <c:tx>
            <c:v>H/L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C00000">
                  <a:alpha val="35000"/>
                </a:srgbClr>
              </a:solidFill>
            </c:spPr>
          </c:marker>
          <c:xVal>
            <c:numRef>
              <c:f>'717272'!$A$1:$A$17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717272'!$J$1:$J$17</c:f>
              <c:numCache>
                <c:formatCode>General</c:formatCode>
                <c:ptCount val="17"/>
                <c:pt idx="0">
                  <c:v>0.32852900000000101</c:v>
                </c:pt>
                <c:pt idx="1">
                  <c:v>0.32852900000000101</c:v>
                </c:pt>
                <c:pt idx="2">
                  <c:v>0.26182400000000078</c:v>
                </c:pt>
                <c:pt idx="3">
                  <c:v>0.25313999999999998</c:v>
                </c:pt>
                <c:pt idx="4">
                  <c:v>0.25065600000000005</c:v>
                </c:pt>
                <c:pt idx="5">
                  <c:v>0.28894300000000001</c:v>
                </c:pt>
                <c:pt idx="6">
                  <c:v>0.2882630000000001</c:v>
                </c:pt>
                <c:pt idx="7">
                  <c:v>0.30433700000000002</c:v>
                </c:pt>
                <c:pt idx="8">
                  <c:v>0.29079300000000002</c:v>
                </c:pt>
                <c:pt idx="9">
                  <c:v>0.36499400000000032</c:v>
                </c:pt>
                <c:pt idx="10">
                  <c:v>0.37706700000000032</c:v>
                </c:pt>
                <c:pt idx="11">
                  <c:v>0.53985000000000005</c:v>
                </c:pt>
                <c:pt idx="12">
                  <c:v>0.52008500000000002</c:v>
                </c:pt>
                <c:pt idx="13">
                  <c:v>0.53985000000000005</c:v>
                </c:pt>
                <c:pt idx="14">
                  <c:v>0.52008500000000002</c:v>
                </c:pt>
              </c:numCache>
            </c:numRef>
          </c:yVal>
        </c:ser>
        <c:axId val="166839040"/>
        <c:axId val="166840960"/>
      </c:scatterChart>
      <c:valAx>
        <c:axId val="166839040"/>
        <c:scaling>
          <c:orientation val="minMax"/>
        </c:scaling>
        <c:axPos val="b"/>
        <c:numFmt formatCode="General" sourceLinked="1"/>
        <c:tickLblPos val="nextTo"/>
        <c:crossAx val="166840960"/>
        <c:crosses val="autoZero"/>
        <c:crossBetween val="midCat"/>
      </c:valAx>
      <c:valAx>
        <c:axId val="166840960"/>
        <c:scaling>
          <c:logBase val="2"/>
          <c:orientation val="minMax"/>
        </c:scaling>
        <c:axPos val="l"/>
        <c:majorGridlines/>
        <c:numFmt formatCode="General" sourceLinked="1"/>
        <c:tickLblPos val="nextTo"/>
        <c:crossAx val="166839040"/>
        <c:crosses val="autoZero"/>
        <c:crossBetween val="midCat"/>
      </c:valAx>
    </c:plotArea>
    <c:legend>
      <c:legendPos val="r"/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서울대학교</Company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주영</dc:creator>
  <cp:lastModifiedBy>Paek</cp:lastModifiedBy>
  <cp:revision>2</cp:revision>
  <dcterms:created xsi:type="dcterms:W3CDTF">2010-08-31T11:18:00Z</dcterms:created>
  <dcterms:modified xsi:type="dcterms:W3CDTF">2010-08-31T11:18:00Z</dcterms:modified>
</cp:coreProperties>
</file>